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8DABF" w14:textId="3404185F" w:rsidR="00462909" w:rsidRPr="0014624E" w:rsidRDefault="00462909" w:rsidP="00462909">
      <w:pPr>
        <w:spacing w:before="0" w:after="0"/>
        <w:rPr>
          <w:rFonts w:eastAsia="等线" w:cs="Times New Roman"/>
          <w:b/>
          <w:bCs/>
          <w:color w:val="000000"/>
          <w:szCs w:val="24"/>
          <w:lang w:eastAsia="zh-CN"/>
        </w:rPr>
      </w:pPr>
      <w:r w:rsidRPr="0014624E">
        <w:rPr>
          <w:rFonts w:eastAsia="等线" w:cs="Times New Roman"/>
          <w:b/>
          <w:bCs/>
          <w:color w:val="000000"/>
          <w:szCs w:val="24"/>
          <w:lang w:eastAsia="zh-CN"/>
        </w:rPr>
        <w:t>Supplementary Table S5 Assessment of sample alignment area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540"/>
        <w:gridCol w:w="2100"/>
        <w:gridCol w:w="1780"/>
        <w:gridCol w:w="2140"/>
      </w:tblGrid>
      <w:tr w:rsidR="00462909" w:rsidRPr="003A2AA7" w14:paraId="390C4F8F" w14:textId="77777777" w:rsidTr="006516F6">
        <w:trPr>
          <w:trHeight w:val="255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CD316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ADD04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Ex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DBD1D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r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CF97F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rgenic</w:t>
            </w:r>
          </w:p>
        </w:tc>
      </w:tr>
      <w:tr w:rsidR="00462909" w:rsidRPr="003A2AA7" w14:paraId="560832B6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34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5F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,644,863 (96.3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3A69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96,637 (0.6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D44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32,652 (3.01%)</w:t>
            </w:r>
          </w:p>
        </w:tc>
      </w:tr>
      <w:tr w:rsidR="00462909" w:rsidRPr="003A2AA7" w14:paraId="2AD6D9C5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575F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686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,408,384 (96.1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9AA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9,691 (0.7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9AF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67,585 (3.10%)</w:t>
            </w:r>
          </w:p>
        </w:tc>
      </w:tr>
      <w:tr w:rsidR="00462909" w:rsidRPr="003A2AA7" w14:paraId="7B78E266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114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T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CD1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450,246 (96.0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2BE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,021 (0.70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D52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93,612 (3.23%)</w:t>
            </w:r>
          </w:p>
        </w:tc>
      </w:tr>
      <w:tr w:rsidR="00462909" w:rsidRPr="003A2AA7" w14:paraId="2088588B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6B6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E8D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158,050 (95.6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BC8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2,919 (0.8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225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527,879 (3.55%)</w:t>
            </w:r>
          </w:p>
        </w:tc>
      </w:tr>
      <w:tr w:rsidR="00462909" w:rsidRPr="003A2AA7" w14:paraId="4D9D8C08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1B1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AEE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100,712 (95.7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F2D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9,189 (0.7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3EB6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533,064 (3.57%)</w:t>
            </w:r>
          </w:p>
        </w:tc>
      </w:tr>
      <w:tr w:rsidR="00462909" w:rsidRPr="003A2AA7" w14:paraId="257E1732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66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GLT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9D12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166,688 (95.4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B3A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9,088 (0.7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90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634,249 (3.79%)</w:t>
            </w:r>
          </w:p>
        </w:tc>
      </w:tr>
      <w:tr w:rsidR="00462909" w:rsidRPr="003A2AA7" w14:paraId="647272FB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7BA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AE1D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,342,572 (96.3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59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11,892 (0.7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88D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273,923 (2.90%)</w:t>
            </w:r>
          </w:p>
        </w:tc>
      </w:tr>
      <w:tr w:rsidR="00462909" w:rsidRPr="003A2AA7" w14:paraId="4F3DF0F6" w14:textId="77777777" w:rsidTr="006516F6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765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9DB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892,508 (96.0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14A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1,373 (0.76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1F5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377,814 (3.16%)</w:t>
            </w:r>
          </w:p>
        </w:tc>
      </w:tr>
      <w:tr w:rsidR="00462909" w:rsidRPr="003A2AA7" w14:paraId="1151A905" w14:textId="77777777" w:rsidTr="006516F6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E69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LT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AEF5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,044,959 (95.65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E75C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6,205 (0.90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A604" w14:textId="77777777" w:rsidR="00462909" w:rsidRPr="003A2AA7" w:rsidRDefault="00462909" w:rsidP="006516F6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3A2AA7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,480,451 (3.45%)</w:t>
            </w:r>
          </w:p>
        </w:tc>
      </w:tr>
    </w:tbl>
    <w:p w14:paraId="6190A9BC" w14:textId="77777777" w:rsidR="00E669C7" w:rsidRDefault="00E669C7"/>
    <w:sectPr w:rsidR="00E6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94789" w14:textId="77777777" w:rsidR="00BC100B" w:rsidRDefault="00BC100B" w:rsidP="00462909">
      <w:pPr>
        <w:spacing w:before="0" w:after="0"/>
      </w:pPr>
      <w:r>
        <w:separator/>
      </w:r>
    </w:p>
  </w:endnote>
  <w:endnote w:type="continuationSeparator" w:id="0">
    <w:p w14:paraId="7E86BF4C" w14:textId="77777777" w:rsidR="00BC100B" w:rsidRDefault="00BC100B" w:rsidP="004629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1FB88" w14:textId="77777777" w:rsidR="00BC100B" w:rsidRDefault="00BC100B" w:rsidP="00462909">
      <w:pPr>
        <w:spacing w:before="0" w:after="0"/>
      </w:pPr>
      <w:r>
        <w:separator/>
      </w:r>
    </w:p>
  </w:footnote>
  <w:footnote w:type="continuationSeparator" w:id="0">
    <w:p w14:paraId="2E30C158" w14:textId="77777777" w:rsidR="00BC100B" w:rsidRDefault="00BC100B" w:rsidP="0046290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72"/>
    <w:rsid w:val="000C4517"/>
    <w:rsid w:val="0014624E"/>
    <w:rsid w:val="001A7A62"/>
    <w:rsid w:val="00462909"/>
    <w:rsid w:val="005C705E"/>
    <w:rsid w:val="00BC100B"/>
    <w:rsid w:val="00CC1072"/>
    <w:rsid w:val="00E6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0AB2F"/>
  <w15:chartTrackingRefBased/>
  <w15:docId w15:val="{DD58F164-2BFE-4CD6-8F01-4F370A809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90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9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62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90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62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2-03-10T03:08:00Z</dcterms:created>
  <dcterms:modified xsi:type="dcterms:W3CDTF">2022-03-11T08:39:00Z</dcterms:modified>
</cp:coreProperties>
</file>